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4A0"/>
      </w:tblPr>
      <w:tblGrid>
        <w:gridCol w:w="3085"/>
        <w:gridCol w:w="4678"/>
      </w:tblGrid>
      <w:tr w:rsidR="00B06F95" w:rsidRPr="0099503B" w:rsidTr="00B06F95">
        <w:trPr>
          <w:trHeight w:val="269"/>
        </w:trPr>
        <w:tc>
          <w:tcPr>
            <w:tcW w:w="7763" w:type="dxa"/>
            <w:gridSpan w:val="2"/>
            <w:tcBorders>
              <w:top w:val="nil"/>
              <w:left w:val="nil"/>
              <w:right w:val="nil"/>
            </w:tcBorders>
          </w:tcPr>
          <w:p w:rsidR="00B06F95" w:rsidRPr="00B06F95" w:rsidRDefault="00B06F95" w:rsidP="00B06F95">
            <w:pPr>
              <w:rPr>
                <w:b/>
                <w:sz w:val="24"/>
                <w:szCs w:val="24"/>
                <w:lang w:val="en-US"/>
              </w:rPr>
            </w:pPr>
            <w:r w:rsidRPr="00B06F95">
              <w:rPr>
                <w:b/>
                <w:sz w:val="24"/>
                <w:szCs w:val="24"/>
                <w:lang w:val="en-US"/>
              </w:rPr>
              <w:t>Supplemental Table 1. Accession number of ME</w:t>
            </w:r>
            <w:r w:rsidR="0099503B">
              <w:rPr>
                <w:b/>
                <w:sz w:val="24"/>
                <w:szCs w:val="24"/>
                <w:lang w:val="en-US"/>
              </w:rPr>
              <w:t>F</w:t>
            </w:r>
            <w:r w:rsidRPr="00B06F95">
              <w:rPr>
                <w:b/>
                <w:sz w:val="24"/>
                <w:szCs w:val="24"/>
                <w:lang w:val="en-US"/>
              </w:rPr>
              <w:t xml:space="preserve"> sequences used in this work</w:t>
            </w:r>
          </w:p>
          <w:p w:rsidR="00B06F95" w:rsidRPr="00B06F95" w:rsidRDefault="00B06F95" w:rsidP="00DD7F4C">
            <w:pPr>
              <w:rPr>
                <w:b/>
                <w:sz w:val="28"/>
                <w:szCs w:val="28"/>
                <w:lang w:val="en-US"/>
              </w:rPr>
            </w:pPr>
          </w:p>
        </w:tc>
      </w:tr>
      <w:tr w:rsidR="00827209" w:rsidTr="00CB569C">
        <w:trPr>
          <w:trHeight w:val="269"/>
        </w:trPr>
        <w:tc>
          <w:tcPr>
            <w:tcW w:w="7763" w:type="dxa"/>
            <w:gridSpan w:val="2"/>
          </w:tcPr>
          <w:p w:rsidR="00827209" w:rsidRPr="00827209" w:rsidRDefault="00827209" w:rsidP="00DD7F4C">
            <w:pPr>
              <w:rPr>
                <w:sz w:val="28"/>
                <w:szCs w:val="28"/>
              </w:rPr>
            </w:pPr>
            <w:proofErr w:type="spellStart"/>
            <w:r w:rsidRPr="00827209">
              <w:rPr>
                <w:b/>
                <w:sz w:val="28"/>
                <w:szCs w:val="28"/>
              </w:rPr>
              <w:t>Eubacteria</w:t>
            </w:r>
            <w:proofErr w:type="spellEnd"/>
          </w:p>
        </w:tc>
      </w:tr>
      <w:tr w:rsidR="00827209" w:rsidTr="00DA15CE">
        <w:tc>
          <w:tcPr>
            <w:tcW w:w="7763" w:type="dxa"/>
            <w:gridSpan w:val="2"/>
          </w:tcPr>
          <w:p w:rsidR="00827209" w:rsidRDefault="00827209">
            <w:proofErr w:type="spellStart"/>
            <w:r w:rsidRPr="00942678">
              <w:rPr>
                <w:b/>
              </w:rPr>
              <w:t>Gram-negative</w:t>
            </w:r>
            <w:proofErr w:type="spellEnd"/>
            <w:r w:rsidRPr="00942678">
              <w:rPr>
                <w:b/>
              </w:rPr>
              <w:t xml:space="preserve"> bacteria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E.coli</w:t>
            </w:r>
            <w:proofErr w:type="spellEnd"/>
            <w:r w:rsidRPr="00942678">
              <w:t xml:space="preserve"> (</w:t>
            </w:r>
            <w:proofErr w:type="spellStart"/>
            <w:r w:rsidRPr="00942678">
              <w:t>MaeB</w:t>
            </w:r>
            <w:proofErr w:type="spellEnd"/>
            <w:r w:rsidRPr="00942678">
              <w:t>)</w:t>
            </w:r>
          </w:p>
        </w:tc>
        <w:tc>
          <w:tcPr>
            <w:tcW w:w="4678" w:type="dxa"/>
          </w:tcPr>
          <w:p w:rsidR="00827209" w:rsidRDefault="00827209">
            <w:r w:rsidRPr="00700287">
              <w:t>AP_003048.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E.coli</w:t>
            </w:r>
            <w:proofErr w:type="spellEnd"/>
            <w:r w:rsidRPr="00942678">
              <w:t xml:space="preserve"> (</w:t>
            </w:r>
            <w:proofErr w:type="spellStart"/>
            <w:r w:rsidRPr="00942678">
              <w:t>SfcA</w:t>
            </w:r>
            <w:proofErr w:type="spellEnd"/>
            <w:r w:rsidRPr="00942678">
              <w:t>)</w:t>
            </w:r>
          </w:p>
        </w:tc>
        <w:tc>
          <w:tcPr>
            <w:tcW w:w="4678" w:type="dxa"/>
          </w:tcPr>
          <w:p w:rsidR="00827209" w:rsidRDefault="00827209">
            <w:r w:rsidRPr="00700287">
              <w:t>AP_002102.1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C.freundii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9B295F">
              <w:t>WP_00383301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S.Typhimuri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19425F">
              <w:t>WP_011233047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Style w:val="ffline"/>
                <w:rFonts w:eastAsia="Calibri" w:cs="Times New Roman"/>
              </w:rPr>
              <w:t>K.oxytoca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525A0A">
              <w:t>WP_01422929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rStyle w:val="ffline"/>
              </w:rPr>
            </w:pPr>
            <w:proofErr w:type="spellStart"/>
            <w:r w:rsidRPr="00942678">
              <w:t>C</w:t>
            </w:r>
            <w:r w:rsidRPr="00942678">
              <w:rPr>
                <w:rFonts w:eastAsia="Calibri" w:cs="Times New Roman"/>
              </w:rPr>
              <w:t>.sakazakii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700287">
              <w:t>A7MN7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Style w:val="ffline"/>
                <w:rFonts w:eastAsia="Calibri" w:cs="Times New Roman"/>
              </w:rPr>
              <w:t>V.cholerae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700287">
              <w:t>A5F1Z0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Style w:val="ffline"/>
                <w:rFonts w:eastAsia="Calibri" w:cs="Times New Roman"/>
              </w:rPr>
              <w:t>P.Aeuraginosa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730476">
              <w:t>WP_009876884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BA471F" w:rsidP="00A22BD2">
            <w:pPr>
              <w:ind w:firstLine="284"/>
            </w:pPr>
            <w:proofErr w:type="spellStart"/>
            <w:r>
              <w:t>L.pneumophila</w:t>
            </w:r>
            <w:proofErr w:type="spellEnd"/>
          </w:p>
        </w:tc>
        <w:tc>
          <w:tcPr>
            <w:tcW w:w="4678" w:type="dxa"/>
          </w:tcPr>
          <w:p w:rsidR="00827209" w:rsidRDefault="00BA471F">
            <w:r w:rsidRPr="00BA471F">
              <w:t>WP_010948656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Fonts w:eastAsia="Calibri" w:cs="Times New Roman"/>
              </w:rPr>
              <w:t>Mesorhizobium</w:t>
            </w:r>
            <w:proofErr w:type="spellEnd"/>
            <w:r w:rsidRPr="00942678">
              <w:rPr>
                <w:rFonts w:eastAsia="Calibri" w:cs="Times New Roman"/>
              </w:rPr>
              <w:t xml:space="preserve"> </w:t>
            </w:r>
            <w:proofErr w:type="spellStart"/>
            <w:r w:rsidRPr="00942678">
              <w:rPr>
                <w:rFonts w:eastAsia="Calibri" w:cs="Times New Roman"/>
              </w:rPr>
              <w:t>sp.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872269">
              <w:t>WP_035705756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BA471F" w:rsidP="00A22BD2">
            <w:pPr>
              <w:ind w:firstLine="284"/>
            </w:pPr>
            <w:r>
              <w:t xml:space="preserve">T. </w:t>
            </w:r>
            <w:proofErr w:type="spellStart"/>
            <w:r>
              <w:t>nitratireducens</w:t>
            </w:r>
            <w:proofErr w:type="spellEnd"/>
          </w:p>
        </w:tc>
        <w:tc>
          <w:tcPr>
            <w:tcW w:w="4678" w:type="dxa"/>
          </w:tcPr>
          <w:p w:rsidR="00827209" w:rsidRDefault="00BA471F">
            <w:r w:rsidRPr="00BA471F">
              <w:t>AGA3490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Fonts w:eastAsia="Calibri" w:cs="Times New Roman"/>
              </w:rPr>
              <w:t>D.alkenivoran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872269">
              <w:t>ACL0231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Fonts w:eastAsia="Calibri" w:cs="Times New Roman"/>
              </w:rPr>
              <w:t>D.propionicu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872269">
              <w:t>WP_043771052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Style w:val="ffline"/>
                <w:rFonts w:eastAsia="Calibri" w:cs="Times New Roman"/>
              </w:rPr>
              <w:t>M.marinu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731F2E">
              <w:t>ABK43288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Fonts w:eastAsia="Calibri" w:cs="Times New Roman"/>
              </w:rPr>
              <w:t>G.aurantiaca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872269">
              <w:t>WP_02752446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Style w:val="ffline"/>
                <w:rFonts w:eastAsia="Calibri" w:cs="Times New Roman"/>
              </w:rPr>
              <w:t>D.colitermit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872269">
              <w:t>WP_043589289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Style w:val="ffline"/>
                <w:rFonts w:eastAsia="Calibri" w:cs="Times New Roman"/>
              </w:rPr>
              <w:t>O.terrae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872269">
              <w:t>WP_012376101</w:t>
            </w:r>
            <w:r w:rsidR="0099503B">
              <w:t>*</w:t>
            </w:r>
          </w:p>
        </w:tc>
      </w:tr>
      <w:tr w:rsidR="00827209" w:rsidTr="00435FD0">
        <w:tc>
          <w:tcPr>
            <w:tcW w:w="7763" w:type="dxa"/>
            <w:gridSpan w:val="2"/>
          </w:tcPr>
          <w:p w:rsidR="00827209" w:rsidRDefault="00827209">
            <w:proofErr w:type="spellStart"/>
            <w:r w:rsidRPr="00942678">
              <w:rPr>
                <w:b/>
              </w:rPr>
              <w:t>Gram</w:t>
            </w:r>
            <w:proofErr w:type="spellEnd"/>
            <w:r w:rsidRPr="00942678">
              <w:rPr>
                <w:b/>
              </w:rPr>
              <w:t>-positive bacteria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 xml:space="preserve">B. </w:t>
            </w:r>
            <w:proofErr w:type="spellStart"/>
            <w:r w:rsidRPr="00942678">
              <w:t>subtilis</w:t>
            </w:r>
            <w:proofErr w:type="spellEnd"/>
            <w:r w:rsidRPr="00942678">
              <w:t>(</w:t>
            </w:r>
            <w:proofErr w:type="spellStart"/>
            <w:r w:rsidRPr="00942678">
              <w:t>YwkA</w:t>
            </w:r>
            <w:proofErr w:type="spellEnd"/>
            <w:r w:rsidRPr="00942678">
              <w:t>)</w:t>
            </w:r>
          </w:p>
        </w:tc>
        <w:tc>
          <w:tcPr>
            <w:tcW w:w="4678" w:type="dxa"/>
          </w:tcPr>
          <w:p w:rsidR="00827209" w:rsidRDefault="00827209">
            <w:r w:rsidRPr="00700287">
              <w:t>P45868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rPr>
                <w:rFonts w:eastAsia="Calibri" w:cs="Times New Roman"/>
              </w:rPr>
              <w:t>B.megaterium</w:t>
            </w:r>
            <w:proofErr w:type="spellEnd"/>
            <w:r w:rsidRPr="00942678">
              <w:rPr>
                <w:rFonts w:eastAsia="Calibri" w:cs="Times New Roman"/>
              </w:rPr>
              <w:t>(MEF4)</w:t>
            </w:r>
          </w:p>
        </w:tc>
        <w:tc>
          <w:tcPr>
            <w:tcW w:w="4678" w:type="dxa"/>
          </w:tcPr>
          <w:p w:rsidR="00827209" w:rsidRDefault="00827209">
            <w:r w:rsidRPr="00700287">
              <w:t>YP_00359781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B.cereus</w:t>
            </w:r>
            <w:proofErr w:type="spellEnd"/>
            <w:r w:rsidRPr="00942678">
              <w:t>(MEF3)</w:t>
            </w:r>
          </w:p>
        </w:tc>
        <w:tc>
          <w:tcPr>
            <w:tcW w:w="4678" w:type="dxa"/>
          </w:tcPr>
          <w:p w:rsidR="00827209" w:rsidRDefault="00827209">
            <w:r w:rsidRPr="00700287">
              <w:t>ZP_00236573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L.plantar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642AC">
              <w:t>NP_78479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E.faeciu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642AC">
              <w:t>ZP_05662292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L.salivariu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6872AF">
              <w:t>YP_536203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S.aureu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6872AF">
              <w:t>YP_416216</w:t>
            </w:r>
            <w:r w:rsidR="0099503B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L.lactis</w:t>
            </w:r>
            <w:proofErr w:type="spellEnd"/>
            <w:r w:rsidRPr="00942678">
              <w:t>(MLE)</w:t>
            </w:r>
          </w:p>
        </w:tc>
        <w:tc>
          <w:tcPr>
            <w:tcW w:w="4678" w:type="dxa"/>
          </w:tcPr>
          <w:p w:rsidR="00827209" w:rsidRDefault="00827209">
            <w:r w:rsidRPr="006872AF">
              <w:t>NP_267056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O.onei</w:t>
            </w:r>
            <w:proofErr w:type="spellEnd"/>
            <w:r w:rsidRPr="00942678">
              <w:t>(MLE)</w:t>
            </w:r>
          </w:p>
        </w:tc>
        <w:tc>
          <w:tcPr>
            <w:tcW w:w="4678" w:type="dxa"/>
          </w:tcPr>
          <w:p w:rsidR="00827209" w:rsidRDefault="00827209">
            <w:r w:rsidRPr="006872AF">
              <w:t>YP_81004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L.casei</w:t>
            </w:r>
            <w:proofErr w:type="spellEnd"/>
            <w:r w:rsidRPr="00942678">
              <w:t>(MLE)</w:t>
            </w:r>
          </w:p>
        </w:tc>
        <w:tc>
          <w:tcPr>
            <w:tcW w:w="4678" w:type="dxa"/>
          </w:tcPr>
          <w:p w:rsidR="00827209" w:rsidRDefault="00827209">
            <w:r w:rsidRPr="006872AF">
              <w:t>YP_00198678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L.mali</w:t>
            </w:r>
            <w:proofErr w:type="spellEnd"/>
            <w:r w:rsidRPr="00942678">
              <w:t>(MLE)</w:t>
            </w:r>
          </w:p>
        </w:tc>
        <w:tc>
          <w:tcPr>
            <w:tcW w:w="4678" w:type="dxa"/>
          </w:tcPr>
          <w:p w:rsidR="00827209" w:rsidRDefault="00827209">
            <w:r w:rsidRPr="00731F2E">
              <w:t>WP_003689215</w:t>
            </w:r>
          </w:p>
        </w:tc>
      </w:tr>
      <w:tr w:rsidR="00827209" w:rsidTr="00FB06D8">
        <w:tc>
          <w:tcPr>
            <w:tcW w:w="7763" w:type="dxa"/>
            <w:gridSpan w:val="2"/>
          </w:tcPr>
          <w:p w:rsidR="00827209" w:rsidRPr="00827209" w:rsidRDefault="00827209">
            <w:pPr>
              <w:rPr>
                <w:sz w:val="28"/>
                <w:szCs w:val="28"/>
              </w:rPr>
            </w:pPr>
            <w:proofErr w:type="spellStart"/>
            <w:r w:rsidRPr="00827209">
              <w:rPr>
                <w:b/>
                <w:sz w:val="28"/>
                <w:szCs w:val="28"/>
              </w:rPr>
              <w:t>Archaeplastidia</w:t>
            </w:r>
            <w:proofErr w:type="spellEnd"/>
          </w:p>
        </w:tc>
      </w:tr>
      <w:tr w:rsidR="00827209" w:rsidTr="008C7CEC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4"/>
                <w:szCs w:val="24"/>
              </w:rPr>
            </w:pPr>
            <w:proofErr w:type="spellStart"/>
            <w:r w:rsidRPr="00644D52">
              <w:rPr>
                <w:b/>
                <w:sz w:val="24"/>
                <w:szCs w:val="24"/>
              </w:rPr>
              <w:t>Glaucophyta</w:t>
            </w:r>
            <w:proofErr w:type="spellEnd"/>
          </w:p>
        </w:tc>
      </w:tr>
      <w:tr w:rsidR="00D90351" w:rsidTr="00A22BD2">
        <w:tc>
          <w:tcPr>
            <w:tcW w:w="3085" w:type="dxa"/>
          </w:tcPr>
          <w:p w:rsidR="00D90351" w:rsidRPr="00D90351" w:rsidRDefault="00D90351" w:rsidP="00A22BD2">
            <w:pPr>
              <w:ind w:firstLine="284"/>
            </w:pPr>
            <w:r w:rsidRPr="00D90351">
              <w:t>C.paradoxa</w:t>
            </w:r>
            <w:r>
              <w:t>1</w:t>
            </w:r>
          </w:p>
        </w:tc>
        <w:tc>
          <w:tcPr>
            <w:tcW w:w="4678" w:type="dxa"/>
          </w:tcPr>
          <w:p w:rsidR="00D90351" w:rsidRPr="00D90351" w:rsidRDefault="00D90351">
            <w:r w:rsidRPr="00D90351">
              <w:t>ConsensusfromContig8102</w:t>
            </w:r>
          </w:p>
        </w:tc>
      </w:tr>
      <w:tr w:rsidR="00827209" w:rsidTr="00A22BD2">
        <w:tc>
          <w:tcPr>
            <w:tcW w:w="3085" w:type="dxa"/>
          </w:tcPr>
          <w:p w:rsidR="00827209" w:rsidRPr="00D90351" w:rsidRDefault="00D90351" w:rsidP="00A22BD2">
            <w:pPr>
              <w:ind w:firstLine="284"/>
            </w:pPr>
            <w:r w:rsidRPr="00D90351">
              <w:t>C.</w:t>
            </w:r>
            <w:r w:rsidR="00827209" w:rsidRPr="00D90351">
              <w:t>paradoxa</w:t>
            </w:r>
            <w:r w:rsidRPr="00D90351">
              <w:t>2</w:t>
            </w:r>
          </w:p>
        </w:tc>
        <w:tc>
          <w:tcPr>
            <w:tcW w:w="4678" w:type="dxa"/>
          </w:tcPr>
          <w:p w:rsidR="00827209" w:rsidRDefault="00D90351">
            <w:r w:rsidRPr="00D90351">
              <w:t>ConsensusfromContig38618</w:t>
            </w:r>
          </w:p>
        </w:tc>
      </w:tr>
      <w:tr w:rsidR="00644D52" w:rsidTr="00106912">
        <w:tc>
          <w:tcPr>
            <w:tcW w:w="7763" w:type="dxa"/>
            <w:gridSpan w:val="2"/>
          </w:tcPr>
          <w:p w:rsidR="00644D52" w:rsidRPr="00644D52" w:rsidRDefault="00644D52">
            <w:pPr>
              <w:rPr>
                <w:sz w:val="24"/>
                <w:szCs w:val="24"/>
              </w:rPr>
            </w:pPr>
            <w:proofErr w:type="spellStart"/>
            <w:r w:rsidRPr="00644D52">
              <w:rPr>
                <w:b/>
                <w:sz w:val="24"/>
                <w:szCs w:val="24"/>
              </w:rPr>
              <w:t>Rhodophyta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C.crispus1</w:t>
            </w:r>
          </w:p>
        </w:tc>
        <w:tc>
          <w:tcPr>
            <w:tcW w:w="4678" w:type="dxa"/>
          </w:tcPr>
          <w:p w:rsidR="00827209" w:rsidRDefault="00827209">
            <w:r w:rsidRPr="00B61CE6">
              <w:t>XP_00571915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C.rispus2</w:t>
            </w:r>
          </w:p>
        </w:tc>
        <w:tc>
          <w:tcPr>
            <w:tcW w:w="4678" w:type="dxa"/>
          </w:tcPr>
          <w:p w:rsidR="00827209" w:rsidRDefault="00827209">
            <w:r w:rsidRPr="00C66E1A">
              <w:t>XP_005714782</w:t>
            </w:r>
          </w:p>
        </w:tc>
      </w:tr>
      <w:tr w:rsidR="00827209" w:rsidTr="00A22BD2">
        <w:tc>
          <w:tcPr>
            <w:tcW w:w="3085" w:type="dxa"/>
          </w:tcPr>
          <w:p w:rsidR="00827209" w:rsidRPr="002D62BE" w:rsidRDefault="00827209" w:rsidP="00A22BD2">
            <w:pPr>
              <w:ind w:firstLine="284"/>
            </w:pPr>
            <w:r w:rsidRPr="002D62BE">
              <w:t>P.purpureum1</w:t>
            </w:r>
          </w:p>
        </w:tc>
        <w:tc>
          <w:tcPr>
            <w:tcW w:w="4678" w:type="dxa"/>
          </w:tcPr>
          <w:p w:rsidR="00827209" w:rsidRDefault="00544A0C">
            <w:r w:rsidRPr="00544A0C">
              <w:t>DBLAB_evm.model.contig743.1</w:t>
            </w:r>
          </w:p>
        </w:tc>
      </w:tr>
      <w:tr w:rsidR="00827209" w:rsidTr="00A22BD2">
        <w:tc>
          <w:tcPr>
            <w:tcW w:w="3085" w:type="dxa"/>
          </w:tcPr>
          <w:p w:rsidR="00827209" w:rsidRPr="002D62BE" w:rsidRDefault="00827209" w:rsidP="00A22BD2">
            <w:pPr>
              <w:ind w:firstLine="284"/>
            </w:pPr>
            <w:r w:rsidRPr="002D62BE">
              <w:t>P.purpureum2</w:t>
            </w:r>
          </w:p>
        </w:tc>
        <w:tc>
          <w:tcPr>
            <w:tcW w:w="4678" w:type="dxa"/>
          </w:tcPr>
          <w:p w:rsidR="00827209" w:rsidRDefault="00014174">
            <w:r w:rsidRPr="00014174">
              <w:t>DBLAB_evm.model.contig2035.4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C.merolae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56689">
              <w:t>XP_005534800</w:t>
            </w:r>
          </w:p>
        </w:tc>
      </w:tr>
      <w:tr w:rsidR="00827209" w:rsidTr="00A22BD2">
        <w:tc>
          <w:tcPr>
            <w:tcW w:w="3085" w:type="dxa"/>
          </w:tcPr>
          <w:p w:rsidR="00827209" w:rsidRPr="00056689" w:rsidRDefault="00827209" w:rsidP="00A22BD2">
            <w:pPr>
              <w:pStyle w:val="HTMLconformatoprevio"/>
              <w:ind w:firstLine="284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056689">
              <w:rPr>
                <w:rFonts w:asciiTheme="minorHAnsi" w:hAnsiTheme="minorHAnsi"/>
                <w:sz w:val="22"/>
                <w:szCs w:val="22"/>
              </w:rPr>
              <w:t>G.sulphuraria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56689">
              <w:t>XP_005706775</w:t>
            </w:r>
          </w:p>
        </w:tc>
      </w:tr>
      <w:tr w:rsidR="00827209" w:rsidTr="00C03208">
        <w:tc>
          <w:tcPr>
            <w:tcW w:w="7763" w:type="dxa"/>
            <w:gridSpan w:val="2"/>
          </w:tcPr>
          <w:p w:rsidR="00827209" w:rsidRDefault="00827209">
            <w:proofErr w:type="spellStart"/>
            <w:r w:rsidRPr="00A22BD2">
              <w:rPr>
                <w:b/>
                <w:sz w:val="24"/>
                <w:szCs w:val="24"/>
              </w:rPr>
              <w:lastRenderedPageBreak/>
              <w:t>Viridiplantae</w:t>
            </w:r>
            <w:proofErr w:type="spellEnd"/>
          </w:p>
        </w:tc>
      </w:tr>
      <w:tr w:rsidR="00827209" w:rsidTr="00E53637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r w:rsidR="00827209" w:rsidRPr="00942678">
              <w:rPr>
                <w:b/>
              </w:rPr>
              <w:t xml:space="preserve">Green </w:t>
            </w:r>
            <w:proofErr w:type="spellStart"/>
            <w:r w:rsidR="00827209" w:rsidRPr="00942678">
              <w:rPr>
                <w:b/>
              </w:rPr>
              <w:t>algae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lucimarinus1</w:t>
            </w:r>
          </w:p>
        </w:tc>
        <w:tc>
          <w:tcPr>
            <w:tcW w:w="4678" w:type="dxa"/>
          </w:tcPr>
          <w:p w:rsidR="00827209" w:rsidRDefault="00827209">
            <w:r w:rsidRPr="00502CE8">
              <w:t>fgenesh1_pm.C_Chr_4000073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lucimarinus2</w:t>
            </w:r>
          </w:p>
        </w:tc>
        <w:tc>
          <w:tcPr>
            <w:tcW w:w="4678" w:type="dxa"/>
          </w:tcPr>
          <w:p w:rsidR="00827209" w:rsidRDefault="00827209">
            <w:r w:rsidRPr="00502CE8">
              <w:t>e_gwEuk.6.124.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lucimarinus3</w:t>
            </w:r>
          </w:p>
        </w:tc>
        <w:tc>
          <w:tcPr>
            <w:tcW w:w="4678" w:type="dxa"/>
          </w:tcPr>
          <w:p w:rsidR="00827209" w:rsidRDefault="00827209">
            <w:r w:rsidRPr="00502CE8">
              <w:t>eugene.010001001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lucimarinus4</w:t>
            </w:r>
          </w:p>
        </w:tc>
        <w:tc>
          <w:tcPr>
            <w:tcW w:w="4678" w:type="dxa"/>
          </w:tcPr>
          <w:p w:rsidR="00827209" w:rsidRDefault="00827209">
            <w:r w:rsidRPr="00502CE8">
              <w:t>eugene.120001026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lucimarinus5</w:t>
            </w:r>
          </w:p>
        </w:tc>
        <w:tc>
          <w:tcPr>
            <w:tcW w:w="4678" w:type="dxa"/>
          </w:tcPr>
          <w:p w:rsidR="00827209" w:rsidRDefault="00827209">
            <w:r w:rsidRPr="00502CE8">
              <w:t>eugene.070001010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tauri1</w:t>
            </w:r>
          </w:p>
        </w:tc>
        <w:tc>
          <w:tcPr>
            <w:tcW w:w="4678" w:type="dxa"/>
          </w:tcPr>
          <w:p w:rsidR="00827209" w:rsidRDefault="00827209">
            <w:r w:rsidRPr="00B94756">
              <w:t>XP_00308001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tauri2</w:t>
            </w:r>
          </w:p>
        </w:tc>
        <w:tc>
          <w:tcPr>
            <w:tcW w:w="4678" w:type="dxa"/>
          </w:tcPr>
          <w:p w:rsidR="00827209" w:rsidRDefault="00827209">
            <w:r w:rsidRPr="00B94756">
              <w:t>XP_003078893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tauri3</w:t>
            </w:r>
          </w:p>
        </w:tc>
        <w:tc>
          <w:tcPr>
            <w:tcW w:w="4678" w:type="dxa"/>
          </w:tcPr>
          <w:p w:rsidR="00827209" w:rsidRDefault="00827209">
            <w:r w:rsidRPr="00014140">
              <w:t>XP_003082416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t>O.tauri4</w:t>
            </w:r>
          </w:p>
        </w:tc>
        <w:tc>
          <w:tcPr>
            <w:tcW w:w="4678" w:type="dxa"/>
          </w:tcPr>
          <w:p w:rsidR="00827209" w:rsidRDefault="00827209">
            <w:r w:rsidRPr="00014140">
              <w:t>XP_003080199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>
              <w:t>O.tauri5</w:t>
            </w:r>
          </w:p>
        </w:tc>
        <w:tc>
          <w:tcPr>
            <w:tcW w:w="4678" w:type="dxa"/>
          </w:tcPr>
          <w:p w:rsidR="00827209" w:rsidRDefault="00827209">
            <w:r w:rsidRPr="00014140">
              <w:t>XP_003074063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pusilla1</w:t>
            </w:r>
          </w:p>
        </w:tc>
        <w:tc>
          <w:tcPr>
            <w:tcW w:w="4678" w:type="dxa"/>
          </w:tcPr>
          <w:p w:rsidR="00827209" w:rsidRDefault="00827209">
            <w:r w:rsidRPr="00014140">
              <w:t>MicpuC2.gw1.8.76.1</w:t>
            </w:r>
          </w:p>
        </w:tc>
      </w:tr>
      <w:tr w:rsidR="00827209" w:rsidRPr="0099503B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pusilla2</w:t>
            </w:r>
          </w:p>
        </w:tc>
        <w:tc>
          <w:tcPr>
            <w:tcW w:w="4678" w:type="dxa"/>
          </w:tcPr>
          <w:p w:rsidR="00827209" w:rsidRPr="00EB3F33" w:rsidRDefault="00827209">
            <w:pPr>
              <w:rPr>
                <w:lang w:val="en-US"/>
              </w:rPr>
            </w:pPr>
            <w:r w:rsidRPr="00EB3F33">
              <w:rPr>
                <w:lang w:val="en-US"/>
              </w:rPr>
              <w:t>MicpuC2.fgenesh1_pm.C_scaffold_1000029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pusilla3</w:t>
            </w:r>
          </w:p>
        </w:tc>
        <w:tc>
          <w:tcPr>
            <w:tcW w:w="4678" w:type="dxa"/>
          </w:tcPr>
          <w:p w:rsidR="00827209" w:rsidRDefault="00827209">
            <w:r w:rsidRPr="00EB3F33">
              <w:t>MicpuC2.e_gw1.12.58.1</w:t>
            </w:r>
          </w:p>
        </w:tc>
      </w:tr>
      <w:tr w:rsidR="00827209" w:rsidRPr="0099503B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pusilla4</w:t>
            </w:r>
          </w:p>
        </w:tc>
        <w:tc>
          <w:tcPr>
            <w:tcW w:w="4678" w:type="dxa"/>
          </w:tcPr>
          <w:p w:rsidR="00827209" w:rsidRPr="00AC3251" w:rsidRDefault="00827209">
            <w:pPr>
              <w:rPr>
                <w:lang w:val="en-US"/>
              </w:rPr>
            </w:pPr>
            <w:r w:rsidRPr="00AC3251">
              <w:rPr>
                <w:lang w:val="en-US"/>
              </w:rPr>
              <w:t>MicpuC2.estExt_fgenesh1_pm.C_11004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</w:rPr>
              <w:t>C.reinhardtii1</w:t>
            </w:r>
          </w:p>
        </w:tc>
        <w:tc>
          <w:tcPr>
            <w:tcW w:w="4678" w:type="dxa"/>
          </w:tcPr>
          <w:p w:rsidR="00827209" w:rsidRDefault="00827209">
            <w:r w:rsidRPr="00D67743">
              <w:t>Cre06.g26875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</w:rPr>
              <w:t>C.reinhardtii</w:t>
            </w:r>
            <w:r w:rsidRPr="00942678">
              <w:t>2</w:t>
            </w:r>
          </w:p>
        </w:tc>
        <w:tc>
          <w:tcPr>
            <w:tcW w:w="4678" w:type="dxa"/>
          </w:tcPr>
          <w:p w:rsidR="00827209" w:rsidRDefault="00827209">
            <w:r w:rsidRPr="00D67743">
              <w:t>Cre14.g62975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</w:rPr>
              <w:t>C.reinhardtii</w:t>
            </w:r>
            <w:r w:rsidRPr="00942678">
              <w:t>3</w:t>
            </w:r>
          </w:p>
        </w:tc>
        <w:tc>
          <w:tcPr>
            <w:tcW w:w="4678" w:type="dxa"/>
          </w:tcPr>
          <w:p w:rsidR="00827209" w:rsidRDefault="00827209">
            <w:r w:rsidRPr="00D67743">
              <w:t>Cre14.g6297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</w:rPr>
              <w:t>C.reinhardtii</w:t>
            </w:r>
            <w:r w:rsidRPr="00942678">
              <w:t>4</w:t>
            </w:r>
          </w:p>
        </w:tc>
        <w:tc>
          <w:tcPr>
            <w:tcW w:w="4678" w:type="dxa"/>
          </w:tcPr>
          <w:p w:rsidR="00827209" w:rsidRDefault="00827209">
            <w:r w:rsidRPr="00D67743">
              <w:t>Cre14.g62865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</w:rPr>
              <w:t>C.reinhardtii</w:t>
            </w:r>
            <w:r w:rsidRPr="00942678">
              <w:t>5</w:t>
            </w:r>
          </w:p>
        </w:tc>
        <w:tc>
          <w:tcPr>
            <w:tcW w:w="4678" w:type="dxa"/>
          </w:tcPr>
          <w:p w:rsidR="00827209" w:rsidRDefault="00827209">
            <w:r w:rsidRPr="00D67743">
              <w:t>Cre01.g0225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</w:rPr>
              <w:t>C.reinhardtii</w:t>
            </w:r>
            <w:r w:rsidRPr="00942678">
              <w:t>6</w:t>
            </w:r>
          </w:p>
        </w:tc>
        <w:tc>
          <w:tcPr>
            <w:tcW w:w="4678" w:type="dxa"/>
          </w:tcPr>
          <w:p w:rsidR="00827209" w:rsidRDefault="00827209">
            <w:r w:rsidRPr="00D67743">
              <w:t>Cre06.g2514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  <w:lang w:val="it-IT"/>
              </w:rPr>
              <w:t>C.variabilis</w:t>
            </w:r>
            <w:r w:rsidRPr="00942678">
              <w:rPr>
                <w:lang w:val="it-IT"/>
              </w:rPr>
              <w:t>1</w:t>
            </w:r>
          </w:p>
        </w:tc>
        <w:tc>
          <w:tcPr>
            <w:tcW w:w="4678" w:type="dxa"/>
          </w:tcPr>
          <w:p w:rsidR="00827209" w:rsidRDefault="00827209">
            <w:r w:rsidRPr="007826E7">
              <w:t>XP_00584576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  <w:lang w:val="it-IT"/>
              </w:rPr>
              <w:t>C.variabilis</w:t>
            </w:r>
            <w:r w:rsidRPr="00942678">
              <w:rPr>
                <w:lang w:val="it-IT"/>
              </w:rPr>
              <w:t>2</w:t>
            </w:r>
          </w:p>
        </w:tc>
        <w:tc>
          <w:tcPr>
            <w:tcW w:w="4678" w:type="dxa"/>
          </w:tcPr>
          <w:p w:rsidR="00827209" w:rsidRDefault="00827209">
            <w:r w:rsidRPr="007826E7">
              <w:t>XP_005847663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r w:rsidRPr="00942678">
              <w:rPr>
                <w:rFonts w:eastAsia="Calibri" w:cs="Times New Roman"/>
                <w:lang w:val="it-IT"/>
              </w:rPr>
              <w:t>C.variabilis3</w:t>
            </w:r>
          </w:p>
        </w:tc>
        <w:tc>
          <w:tcPr>
            <w:tcW w:w="4678" w:type="dxa"/>
          </w:tcPr>
          <w:p w:rsidR="00827209" w:rsidRDefault="00827209">
            <w:r w:rsidRPr="00AD6126">
              <w:t>XP_005850623</w:t>
            </w:r>
          </w:p>
        </w:tc>
      </w:tr>
      <w:tr w:rsidR="00827209" w:rsidTr="00440B70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proofErr w:type="spellStart"/>
            <w:r w:rsidR="00827209" w:rsidRPr="00942678">
              <w:rPr>
                <w:b/>
              </w:rPr>
              <w:t>Embryophyta</w:t>
            </w:r>
            <w:proofErr w:type="spellEnd"/>
          </w:p>
        </w:tc>
      </w:tr>
      <w:tr w:rsidR="00827209" w:rsidTr="00A622FB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proofErr w:type="spellStart"/>
            <w:r w:rsidR="00827209" w:rsidRPr="00942678">
              <w:rPr>
                <w:b/>
              </w:rPr>
              <w:t>Bryophyta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P.patens</w:t>
            </w:r>
            <w:r>
              <w:t>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6A5E1A">
              <w:t>Pp3c11_26700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patens</w:t>
            </w:r>
            <w:r>
              <w:t>C1</w:t>
            </w:r>
          </w:p>
        </w:tc>
        <w:tc>
          <w:tcPr>
            <w:tcW w:w="4678" w:type="dxa"/>
          </w:tcPr>
          <w:p w:rsidR="00827209" w:rsidRDefault="00827209">
            <w:r w:rsidRPr="006A5E1A">
              <w:t>Pp3c7_17220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patens</w:t>
            </w:r>
            <w:r>
              <w:t>C2</w:t>
            </w:r>
          </w:p>
        </w:tc>
        <w:tc>
          <w:tcPr>
            <w:tcW w:w="4678" w:type="dxa"/>
          </w:tcPr>
          <w:p w:rsidR="00827209" w:rsidRDefault="00827209">
            <w:r w:rsidRPr="006A5E1A">
              <w:t>Pp3c1_96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patens</w:t>
            </w:r>
            <w:r>
              <w:t>C3</w:t>
            </w:r>
          </w:p>
        </w:tc>
        <w:tc>
          <w:tcPr>
            <w:tcW w:w="4678" w:type="dxa"/>
          </w:tcPr>
          <w:p w:rsidR="00827209" w:rsidRDefault="00827209">
            <w:r w:rsidRPr="006A5E1A">
              <w:t>Pp3c3_3290</w:t>
            </w:r>
          </w:p>
        </w:tc>
      </w:tr>
      <w:tr w:rsidR="00827209" w:rsidTr="00E36261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proofErr w:type="spellStart"/>
            <w:r w:rsidR="00827209" w:rsidRPr="00942678">
              <w:rPr>
                <w:b/>
              </w:rPr>
              <w:t>Lycopodiophyta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  <w:rPr>
                <w:b/>
              </w:rPr>
            </w:pPr>
            <w:proofErr w:type="spellStart"/>
            <w:r w:rsidRPr="00942678">
              <w:t>S.moellendorffii</w:t>
            </w:r>
            <w:r>
              <w:t>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>
              <w:t>Gene</w:t>
            </w:r>
            <w:r w:rsidRPr="006A5E1A">
              <w:t>176472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moellendorffii</w:t>
            </w:r>
            <w:r>
              <w:t>C1</w:t>
            </w:r>
          </w:p>
        </w:tc>
        <w:tc>
          <w:tcPr>
            <w:tcW w:w="4678" w:type="dxa"/>
          </w:tcPr>
          <w:p w:rsidR="00827209" w:rsidRDefault="00827209">
            <w:r>
              <w:t xml:space="preserve">Gene </w:t>
            </w:r>
            <w:r w:rsidRPr="00041438">
              <w:t>142026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moellendorffii</w:t>
            </w:r>
            <w:r>
              <w:t>C2</w:t>
            </w:r>
          </w:p>
        </w:tc>
        <w:tc>
          <w:tcPr>
            <w:tcW w:w="4678" w:type="dxa"/>
          </w:tcPr>
          <w:p w:rsidR="00827209" w:rsidRDefault="00827209">
            <w:r>
              <w:t>Gene</w:t>
            </w:r>
            <w:r w:rsidRPr="006A5E1A">
              <w:t>130484</w:t>
            </w:r>
          </w:p>
        </w:tc>
      </w:tr>
      <w:tr w:rsidR="00827209" w:rsidTr="0081591A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proofErr w:type="spellStart"/>
            <w:r w:rsidR="00023BE8">
              <w:rPr>
                <w:b/>
              </w:rPr>
              <w:t>Magnoliophyta</w:t>
            </w:r>
            <w:proofErr w:type="spellEnd"/>
            <w:r w:rsidR="00023BE8">
              <w:rPr>
                <w:b/>
              </w:rPr>
              <w:t xml:space="preserve"> (</w:t>
            </w:r>
            <w:proofErr w:type="spellStart"/>
            <w:r w:rsidR="00023BE8">
              <w:rPr>
                <w:b/>
              </w:rPr>
              <w:t>A</w:t>
            </w:r>
            <w:r w:rsidR="00827209" w:rsidRPr="00942678">
              <w:rPr>
                <w:b/>
              </w:rPr>
              <w:t>ngiosperms</w:t>
            </w:r>
            <w:proofErr w:type="spellEnd"/>
            <w:r w:rsidR="00827209" w:rsidRPr="00942678">
              <w:rPr>
                <w:b/>
              </w:rPr>
              <w:t>)</w:t>
            </w:r>
          </w:p>
        </w:tc>
      </w:tr>
      <w:tr w:rsidR="00827209" w:rsidTr="006F5FB6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proofErr w:type="spellStart"/>
            <w:r w:rsidR="00827209" w:rsidRPr="00942678">
              <w:rPr>
                <w:b/>
              </w:rPr>
              <w:t>Eudicot</w:t>
            </w:r>
            <w:proofErr w:type="spellEnd"/>
            <w:r w:rsidR="00827209" w:rsidRPr="00942678">
              <w:rPr>
                <w:b/>
              </w:rPr>
              <w:t xml:space="preserve"> 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thalianaC1</w:t>
            </w:r>
          </w:p>
        </w:tc>
        <w:tc>
          <w:tcPr>
            <w:tcW w:w="4678" w:type="dxa"/>
          </w:tcPr>
          <w:p w:rsidR="00827209" w:rsidRDefault="00827209">
            <w:r w:rsidRPr="00F10BA8">
              <w:t>At2g199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thalianaC2</w:t>
            </w:r>
          </w:p>
        </w:tc>
        <w:tc>
          <w:tcPr>
            <w:tcW w:w="4678" w:type="dxa"/>
          </w:tcPr>
          <w:p w:rsidR="00827209" w:rsidRDefault="00827209">
            <w:r w:rsidRPr="00F10BA8">
              <w:t>At5g11670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A.thalianaP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F10BA8">
              <w:t>At1g79750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thalianaM1</w:t>
            </w:r>
          </w:p>
        </w:tc>
        <w:tc>
          <w:tcPr>
            <w:tcW w:w="4678" w:type="dxa"/>
          </w:tcPr>
          <w:p w:rsidR="00827209" w:rsidRDefault="00827209">
            <w:r w:rsidRPr="00F10BA8">
              <w:t>At2g13560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thalianaM2</w:t>
            </w:r>
          </w:p>
        </w:tc>
        <w:tc>
          <w:tcPr>
            <w:tcW w:w="4678" w:type="dxa"/>
          </w:tcPr>
          <w:p w:rsidR="00827209" w:rsidRDefault="00827209">
            <w:r w:rsidRPr="00F10BA8">
              <w:t>At4g00570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V.viniferaC1</w:t>
            </w:r>
          </w:p>
        </w:tc>
        <w:tc>
          <w:tcPr>
            <w:tcW w:w="4678" w:type="dxa"/>
          </w:tcPr>
          <w:p w:rsidR="00827209" w:rsidRDefault="00827209">
            <w:r w:rsidRPr="00BC139D">
              <w:t>GSVIVG01015311001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V.viniferaC2</w:t>
            </w:r>
          </w:p>
        </w:tc>
        <w:tc>
          <w:tcPr>
            <w:tcW w:w="4678" w:type="dxa"/>
          </w:tcPr>
          <w:p w:rsidR="00827209" w:rsidRDefault="00827209">
            <w:r w:rsidRPr="00BC139D">
              <w:t>GSVIVG0103529100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V.viniferaP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BC139D">
              <w:t>GSVIVG01016997001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V.viniferaM1</w:t>
            </w:r>
          </w:p>
        </w:tc>
        <w:tc>
          <w:tcPr>
            <w:tcW w:w="4678" w:type="dxa"/>
          </w:tcPr>
          <w:p w:rsidR="00827209" w:rsidRDefault="00827209">
            <w:r w:rsidRPr="00BC139D">
              <w:t>GSVIVG01018377001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lastRenderedPageBreak/>
              <w:t>V.viniferaM2</w:t>
            </w:r>
          </w:p>
        </w:tc>
        <w:tc>
          <w:tcPr>
            <w:tcW w:w="4678" w:type="dxa"/>
          </w:tcPr>
          <w:p w:rsidR="00827209" w:rsidRDefault="00827209">
            <w:r w:rsidRPr="00BC139D">
              <w:t>GSVIVG01026824001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lycopersicumM1</w:t>
            </w:r>
          </w:p>
        </w:tc>
        <w:tc>
          <w:tcPr>
            <w:tcW w:w="4678" w:type="dxa"/>
          </w:tcPr>
          <w:p w:rsidR="00827209" w:rsidRDefault="00827209">
            <w:r w:rsidRPr="006A7984">
              <w:t>Solyc08g01386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lycopersicumM2</w:t>
            </w:r>
          </w:p>
        </w:tc>
        <w:tc>
          <w:tcPr>
            <w:tcW w:w="4678" w:type="dxa"/>
          </w:tcPr>
          <w:p w:rsidR="00827209" w:rsidRDefault="00827209">
            <w:r w:rsidRPr="006A7984">
              <w:t>Solyc01g0942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R.communisM1</w:t>
            </w:r>
          </w:p>
        </w:tc>
        <w:tc>
          <w:tcPr>
            <w:tcW w:w="4678" w:type="dxa"/>
          </w:tcPr>
          <w:p w:rsidR="00827209" w:rsidRDefault="00827209">
            <w:r w:rsidRPr="006A7984">
              <w:t>29709.t000046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R.communisM2</w:t>
            </w:r>
          </w:p>
        </w:tc>
        <w:tc>
          <w:tcPr>
            <w:tcW w:w="4678" w:type="dxa"/>
          </w:tcPr>
          <w:p w:rsidR="00827209" w:rsidRDefault="00827209">
            <w:r w:rsidRPr="006A7984">
              <w:t>30174.t00038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truncatulaM1</w:t>
            </w:r>
          </w:p>
        </w:tc>
        <w:tc>
          <w:tcPr>
            <w:tcW w:w="4678" w:type="dxa"/>
          </w:tcPr>
          <w:p w:rsidR="00827209" w:rsidRDefault="00827209">
            <w:r w:rsidRPr="00C0233B">
              <w:t>Medtr8g0095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truncatulaM2</w:t>
            </w:r>
          </w:p>
        </w:tc>
        <w:tc>
          <w:tcPr>
            <w:tcW w:w="4678" w:type="dxa"/>
          </w:tcPr>
          <w:p w:rsidR="00827209" w:rsidRDefault="00827209">
            <w:r w:rsidRPr="00C0233B">
              <w:t>Medtr8g03204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A.hypochondriacu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582FB8">
              <w:t>U01162</w:t>
            </w:r>
          </w:p>
        </w:tc>
      </w:tr>
      <w:tr w:rsidR="00827209" w:rsidTr="00375D2E">
        <w:tc>
          <w:tcPr>
            <w:tcW w:w="7763" w:type="dxa"/>
            <w:gridSpan w:val="2"/>
          </w:tcPr>
          <w:p w:rsidR="00827209" w:rsidRDefault="00644D52">
            <w:r>
              <w:rPr>
                <w:b/>
              </w:rPr>
              <w:t xml:space="preserve">     </w:t>
            </w:r>
            <w:proofErr w:type="spellStart"/>
            <w:r w:rsidR="00827209" w:rsidRPr="00942678">
              <w:rPr>
                <w:b/>
              </w:rPr>
              <w:t>Monocot</w:t>
            </w:r>
            <w:proofErr w:type="spellEnd"/>
            <w:r w:rsidR="00827209" w:rsidRPr="00942678">
              <w:rPr>
                <w:b/>
              </w:rPr>
              <w:t xml:space="preserve"> 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C1</w:t>
            </w:r>
          </w:p>
        </w:tc>
        <w:tc>
          <w:tcPr>
            <w:tcW w:w="4678" w:type="dxa"/>
          </w:tcPr>
          <w:p w:rsidR="00827209" w:rsidRDefault="00827209">
            <w:r w:rsidRPr="00CF7DCB">
              <w:t>GRMZM2G085019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C2</w:t>
            </w:r>
          </w:p>
        </w:tc>
        <w:tc>
          <w:tcPr>
            <w:tcW w:w="4678" w:type="dxa"/>
          </w:tcPr>
          <w:p w:rsidR="00827209" w:rsidRDefault="00827209">
            <w:r w:rsidRPr="00CF7DCB">
              <w:t>GRMZM5G88625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C3</w:t>
            </w:r>
          </w:p>
        </w:tc>
        <w:tc>
          <w:tcPr>
            <w:tcW w:w="4678" w:type="dxa"/>
          </w:tcPr>
          <w:p w:rsidR="00827209" w:rsidRDefault="00827209">
            <w:r w:rsidRPr="00CF7DCB">
              <w:t>GRMZM2G11877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P1</w:t>
            </w:r>
          </w:p>
        </w:tc>
        <w:tc>
          <w:tcPr>
            <w:tcW w:w="4678" w:type="dxa"/>
          </w:tcPr>
          <w:p w:rsidR="00827209" w:rsidRDefault="00827209">
            <w:r w:rsidRPr="00CF7DCB">
              <w:t>GRMZM2G085019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P2</w:t>
            </w:r>
          </w:p>
        </w:tc>
        <w:tc>
          <w:tcPr>
            <w:tcW w:w="4678" w:type="dxa"/>
          </w:tcPr>
          <w:p w:rsidR="00827209" w:rsidRDefault="00827209">
            <w:r w:rsidRPr="00092770">
              <w:t>GRMZM2G122479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M1</w:t>
            </w:r>
          </w:p>
        </w:tc>
        <w:tc>
          <w:tcPr>
            <w:tcW w:w="4678" w:type="dxa"/>
          </w:tcPr>
          <w:p w:rsidR="00827209" w:rsidRDefault="00827209">
            <w:r w:rsidRPr="00092770">
              <w:t>GRMZM2G406672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Z.maizM2</w:t>
            </w:r>
          </w:p>
        </w:tc>
        <w:tc>
          <w:tcPr>
            <w:tcW w:w="4678" w:type="dxa"/>
          </w:tcPr>
          <w:p w:rsidR="00827209" w:rsidRDefault="00827209">
            <w:r w:rsidRPr="00092770">
              <w:t>GRMZM2G085747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sativaC1</w:t>
            </w:r>
          </w:p>
        </w:tc>
        <w:tc>
          <w:tcPr>
            <w:tcW w:w="4678" w:type="dxa"/>
          </w:tcPr>
          <w:p w:rsidR="00827209" w:rsidRDefault="00827209">
            <w:r w:rsidRPr="00F34035">
              <w:t>Os01g52500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sativaC2</w:t>
            </w:r>
          </w:p>
        </w:tc>
        <w:tc>
          <w:tcPr>
            <w:tcW w:w="4678" w:type="dxa"/>
          </w:tcPr>
          <w:p w:rsidR="00827209" w:rsidRDefault="00827209">
            <w:r w:rsidRPr="00F36715">
              <w:t>Os05g0944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sativaC3</w:t>
            </w:r>
          </w:p>
        </w:tc>
        <w:tc>
          <w:tcPr>
            <w:tcW w:w="4678" w:type="dxa"/>
          </w:tcPr>
          <w:p w:rsidR="00827209" w:rsidRDefault="00827209">
            <w:r w:rsidRPr="00F34035">
              <w:t>Os01g5403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O.sativaP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F36715">
              <w:t>Os01g09320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sativaM1</w:t>
            </w:r>
          </w:p>
        </w:tc>
        <w:tc>
          <w:tcPr>
            <w:tcW w:w="4678" w:type="dxa"/>
          </w:tcPr>
          <w:p w:rsidR="00827209" w:rsidRDefault="00827209">
            <w:r w:rsidRPr="000A72D7">
              <w:t>Os07g31380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O.sativaM2</w:t>
            </w:r>
          </w:p>
        </w:tc>
        <w:tc>
          <w:tcPr>
            <w:tcW w:w="4678" w:type="dxa"/>
          </w:tcPr>
          <w:p w:rsidR="00827209" w:rsidRDefault="00827209">
            <w:r w:rsidRPr="000A72D7">
              <w:t>Os10g35960</w:t>
            </w:r>
            <w:r w:rsidR="00EC4FA3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bicolorM1</w:t>
            </w:r>
          </w:p>
        </w:tc>
        <w:tc>
          <w:tcPr>
            <w:tcW w:w="4678" w:type="dxa"/>
          </w:tcPr>
          <w:p w:rsidR="00827209" w:rsidRDefault="00827209">
            <w:r w:rsidRPr="00EB352B">
              <w:t>Sobic.002G3094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bicolorM2</w:t>
            </w:r>
          </w:p>
        </w:tc>
        <w:tc>
          <w:tcPr>
            <w:tcW w:w="4678" w:type="dxa"/>
          </w:tcPr>
          <w:p w:rsidR="00827209" w:rsidRDefault="00827209">
            <w:r w:rsidRPr="00EB352B">
              <w:t>Sobic.001G20170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italicaM1</w:t>
            </w:r>
          </w:p>
        </w:tc>
        <w:tc>
          <w:tcPr>
            <w:tcW w:w="4678" w:type="dxa"/>
          </w:tcPr>
          <w:p w:rsidR="00827209" w:rsidRDefault="00827209">
            <w:r w:rsidRPr="00EB352B">
              <w:t>Si029215m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S.italicaM2</w:t>
            </w:r>
          </w:p>
        </w:tc>
        <w:tc>
          <w:tcPr>
            <w:tcW w:w="4678" w:type="dxa"/>
          </w:tcPr>
          <w:p w:rsidR="00827209" w:rsidRDefault="00827209">
            <w:r w:rsidRPr="00EB352B">
              <w:t>Si034747m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tauchiiM1</w:t>
            </w:r>
          </w:p>
        </w:tc>
        <w:tc>
          <w:tcPr>
            <w:tcW w:w="4678" w:type="dxa"/>
          </w:tcPr>
          <w:p w:rsidR="00827209" w:rsidRDefault="00827209">
            <w:r w:rsidRPr="00EB352B">
              <w:t>EMT06598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tauchiiM2</w:t>
            </w:r>
          </w:p>
        </w:tc>
        <w:tc>
          <w:tcPr>
            <w:tcW w:w="4678" w:type="dxa"/>
          </w:tcPr>
          <w:p w:rsidR="00827209" w:rsidRDefault="00827209">
            <w:r w:rsidRPr="005A2719">
              <w:t>EMT1092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virgatumM1</w:t>
            </w:r>
          </w:p>
        </w:tc>
        <w:tc>
          <w:tcPr>
            <w:tcW w:w="4678" w:type="dxa"/>
          </w:tcPr>
          <w:p w:rsidR="00827209" w:rsidRDefault="00827209">
            <w:r w:rsidRPr="00CE0505">
              <w:t>Pavirv0002266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virgatumM2</w:t>
            </w:r>
          </w:p>
        </w:tc>
        <w:tc>
          <w:tcPr>
            <w:tcW w:w="4678" w:type="dxa"/>
          </w:tcPr>
          <w:p w:rsidR="00827209" w:rsidRDefault="00827209">
            <w:r w:rsidRPr="00CE0505">
              <w:t>Pavirv00010249</w:t>
            </w:r>
          </w:p>
        </w:tc>
      </w:tr>
      <w:tr w:rsidR="00827209" w:rsidTr="007431E4">
        <w:tc>
          <w:tcPr>
            <w:tcW w:w="7763" w:type="dxa"/>
            <w:gridSpan w:val="2"/>
          </w:tcPr>
          <w:p w:rsidR="00827209" w:rsidRPr="00827209" w:rsidRDefault="00827209">
            <w:pPr>
              <w:rPr>
                <w:sz w:val="28"/>
                <w:szCs w:val="28"/>
              </w:rPr>
            </w:pPr>
            <w:proofErr w:type="spellStart"/>
            <w:r w:rsidRPr="00827209">
              <w:rPr>
                <w:b/>
                <w:sz w:val="28"/>
                <w:szCs w:val="28"/>
              </w:rPr>
              <w:t>Chromista</w:t>
            </w:r>
            <w:proofErr w:type="spellEnd"/>
          </w:p>
        </w:tc>
      </w:tr>
      <w:tr w:rsidR="00827209" w:rsidTr="0024363D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4"/>
                <w:szCs w:val="24"/>
              </w:rPr>
            </w:pPr>
            <w:proofErr w:type="spellStart"/>
            <w:r w:rsidRPr="00644D52">
              <w:rPr>
                <w:b/>
                <w:sz w:val="24"/>
                <w:szCs w:val="24"/>
              </w:rPr>
              <w:t>Heterokonta</w:t>
            </w:r>
            <w:proofErr w:type="spellEnd"/>
          </w:p>
        </w:tc>
      </w:tr>
      <w:tr w:rsidR="00644D52" w:rsidTr="00D626D1">
        <w:tc>
          <w:tcPr>
            <w:tcW w:w="7763" w:type="dxa"/>
            <w:gridSpan w:val="2"/>
          </w:tcPr>
          <w:p w:rsidR="00644D52" w:rsidRDefault="00644D52">
            <w:r>
              <w:rPr>
                <w:b/>
              </w:rPr>
              <w:t xml:space="preserve">     </w:t>
            </w:r>
            <w:proofErr w:type="spellStart"/>
            <w:r w:rsidRPr="00942678">
              <w:rPr>
                <w:b/>
              </w:rPr>
              <w:t>Oomycetes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sojae1</w:t>
            </w:r>
          </w:p>
        </w:tc>
        <w:tc>
          <w:tcPr>
            <w:tcW w:w="4678" w:type="dxa"/>
          </w:tcPr>
          <w:p w:rsidR="00827209" w:rsidRDefault="007866BD">
            <w:r w:rsidRPr="007866BD">
              <w:t>XP_00952580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sojae2</w:t>
            </w:r>
          </w:p>
        </w:tc>
        <w:tc>
          <w:tcPr>
            <w:tcW w:w="4678" w:type="dxa"/>
          </w:tcPr>
          <w:p w:rsidR="00827209" w:rsidRDefault="00154982">
            <w:r w:rsidRPr="00154982">
              <w:t>XP_00952580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infestans1</w:t>
            </w:r>
          </w:p>
        </w:tc>
        <w:tc>
          <w:tcPr>
            <w:tcW w:w="4678" w:type="dxa"/>
          </w:tcPr>
          <w:p w:rsidR="00827209" w:rsidRDefault="00154982">
            <w:r w:rsidRPr="00154982">
              <w:t>XP_00289660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infestans2</w:t>
            </w:r>
          </w:p>
        </w:tc>
        <w:tc>
          <w:tcPr>
            <w:tcW w:w="4678" w:type="dxa"/>
          </w:tcPr>
          <w:p w:rsidR="00827209" w:rsidRDefault="00154982">
            <w:r w:rsidRPr="00154982">
              <w:t>XP_002901849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laibachii1</w:t>
            </w:r>
          </w:p>
        </w:tc>
        <w:tc>
          <w:tcPr>
            <w:tcW w:w="4678" w:type="dxa"/>
          </w:tcPr>
          <w:p w:rsidR="00827209" w:rsidRDefault="00154982">
            <w:r w:rsidRPr="00154982">
              <w:t>CCA1591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laibachii2</w:t>
            </w:r>
          </w:p>
        </w:tc>
        <w:tc>
          <w:tcPr>
            <w:tcW w:w="4678" w:type="dxa"/>
          </w:tcPr>
          <w:p w:rsidR="00827209" w:rsidRDefault="005654EB">
            <w:r w:rsidRPr="005654EB">
              <w:t>CCA25004</w:t>
            </w:r>
          </w:p>
        </w:tc>
      </w:tr>
      <w:tr w:rsidR="00644D52" w:rsidTr="00541C18">
        <w:tc>
          <w:tcPr>
            <w:tcW w:w="7763" w:type="dxa"/>
            <w:gridSpan w:val="2"/>
          </w:tcPr>
          <w:p w:rsidR="00644D52" w:rsidRDefault="00644D52">
            <w:r>
              <w:rPr>
                <w:b/>
              </w:rPr>
              <w:t xml:space="preserve">     </w:t>
            </w:r>
            <w:proofErr w:type="spellStart"/>
            <w:r w:rsidRPr="00942678">
              <w:rPr>
                <w:b/>
              </w:rPr>
              <w:t>Diatoms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T.oceanica</w:t>
            </w:r>
            <w:proofErr w:type="spellEnd"/>
          </w:p>
        </w:tc>
        <w:tc>
          <w:tcPr>
            <w:tcW w:w="4678" w:type="dxa"/>
          </w:tcPr>
          <w:p w:rsidR="00827209" w:rsidRDefault="009A4AC2">
            <w:r w:rsidRPr="009A4AC2">
              <w:t>EJK4434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T.pseudonana</w:t>
            </w:r>
            <w:proofErr w:type="spellEnd"/>
          </w:p>
        </w:tc>
        <w:tc>
          <w:tcPr>
            <w:tcW w:w="4678" w:type="dxa"/>
          </w:tcPr>
          <w:p w:rsidR="00827209" w:rsidRDefault="009A4AC2">
            <w:r w:rsidRPr="009A4AC2">
              <w:t>BAO52744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P.tricornutum</w:t>
            </w:r>
            <w:proofErr w:type="spellEnd"/>
          </w:p>
        </w:tc>
        <w:tc>
          <w:tcPr>
            <w:tcW w:w="4678" w:type="dxa"/>
          </w:tcPr>
          <w:p w:rsidR="00827209" w:rsidRDefault="009A4AC2">
            <w:r w:rsidRPr="009A4AC2">
              <w:t>XP_002177890</w:t>
            </w:r>
          </w:p>
        </w:tc>
      </w:tr>
      <w:tr w:rsidR="00644D52" w:rsidTr="00DC63D0">
        <w:tc>
          <w:tcPr>
            <w:tcW w:w="7763" w:type="dxa"/>
            <w:gridSpan w:val="2"/>
          </w:tcPr>
          <w:p w:rsidR="00644D52" w:rsidRDefault="00644D52">
            <w:r>
              <w:rPr>
                <w:b/>
              </w:rPr>
              <w:t xml:space="preserve">     </w:t>
            </w:r>
            <w:proofErr w:type="spellStart"/>
            <w:r w:rsidRPr="00942678">
              <w:rPr>
                <w:b/>
              </w:rPr>
              <w:t>Pelagophyceae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A.anophagefferens</w:t>
            </w:r>
            <w:proofErr w:type="spellEnd"/>
          </w:p>
        </w:tc>
        <w:tc>
          <w:tcPr>
            <w:tcW w:w="4678" w:type="dxa"/>
          </w:tcPr>
          <w:p w:rsidR="00827209" w:rsidRDefault="009A4AC2">
            <w:r w:rsidRPr="009A4AC2">
              <w:t>XP_009033200</w:t>
            </w:r>
          </w:p>
        </w:tc>
      </w:tr>
      <w:tr w:rsidR="00644D52" w:rsidTr="007D3BA8">
        <w:tc>
          <w:tcPr>
            <w:tcW w:w="7763" w:type="dxa"/>
            <w:gridSpan w:val="2"/>
          </w:tcPr>
          <w:p w:rsidR="00644D52" w:rsidRDefault="00644D52">
            <w:r>
              <w:rPr>
                <w:b/>
              </w:rPr>
              <w:t xml:space="preserve">     </w:t>
            </w:r>
            <w:proofErr w:type="spellStart"/>
            <w:r w:rsidRPr="00942678">
              <w:rPr>
                <w:b/>
              </w:rPr>
              <w:t>Phaeophyceae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lastRenderedPageBreak/>
              <w:t>E.siliculosus</w:t>
            </w:r>
            <w:r w:rsidR="00E80203">
              <w:t>1</w:t>
            </w:r>
          </w:p>
        </w:tc>
        <w:tc>
          <w:tcPr>
            <w:tcW w:w="4678" w:type="dxa"/>
          </w:tcPr>
          <w:p w:rsidR="00827209" w:rsidRDefault="00D30895">
            <w:r w:rsidRPr="00D30895">
              <w:t>D7FW76</w:t>
            </w:r>
          </w:p>
        </w:tc>
      </w:tr>
      <w:tr w:rsidR="00E80203" w:rsidTr="00A22BD2">
        <w:tc>
          <w:tcPr>
            <w:tcW w:w="3085" w:type="dxa"/>
          </w:tcPr>
          <w:p w:rsidR="00E80203" w:rsidRPr="00942678" w:rsidRDefault="00E80203" w:rsidP="00A22BD2">
            <w:pPr>
              <w:ind w:firstLine="284"/>
            </w:pPr>
            <w:r w:rsidRPr="00942678">
              <w:t>E.siliculosus</w:t>
            </w:r>
            <w:r>
              <w:t>2</w:t>
            </w:r>
          </w:p>
        </w:tc>
        <w:tc>
          <w:tcPr>
            <w:tcW w:w="4678" w:type="dxa"/>
          </w:tcPr>
          <w:p w:rsidR="00E80203" w:rsidRDefault="009A4F9D">
            <w:r w:rsidRPr="009A4F9D">
              <w:t>CBN77654</w:t>
            </w:r>
          </w:p>
        </w:tc>
      </w:tr>
      <w:tr w:rsidR="00827209" w:rsidTr="003843F7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4"/>
                <w:szCs w:val="24"/>
              </w:rPr>
            </w:pPr>
            <w:proofErr w:type="spellStart"/>
            <w:r w:rsidRPr="00644D52">
              <w:rPr>
                <w:b/>
                <w:sz w:val="24"/>
                <w:szCs w:val="24"/>
              </w:rPr>
              <w:t>Hatophyta</w:t>
            </w:r>
            <w:proofErr w:type="spellEnd"/>
            <w:r w:rsidRPr="00644D52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E.hukleyi</w:t>
            </w:r>
            <w:proofErr w:type="spellEnd"/>
          </w:p>
        </w:tc>
        <w:tc>
          <w:tcPr>
            <w:tcW w:w="4678" w:type="dxa"/>
          </w:tcPr>
          <w:p w:rsidR="00827209" w:rsidRDefault="009A4AC2">
            <w:r w:rsidRPr="009A4AC2">
              <w:t>XP_005760562</w:t>
            </w:r>
          </w:p>
        </w:tc>
      </w:tr>
      <w:tr w:rsidR="00827209" w:rsidTr="00B026A7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4"/>
                <w:szCs w:val="24"/>
              </w:rPr>
            </w:pPr>
            <w:proofErr w:type="spellStart"/>
            <w:r w:rsidRPr="00644D52">
              <w:rPr>
                <w:b/>
                <w:sz w:val="24"/>
                <w:szCs w:val="24"/>
              </w:rPr>
              <w:t>Cryphothyta</w:t>
            </w:r>
            <w:proofErr w:type="spellEnd"/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G.theta1</w:t>
            </w:r>
          </w:p>
        </w:tc>
        <w:tc>
          <w:tcPr>
            <w:tcW w:w="4678" w:type="dxa"/>
          </w:tcPr>
          <w:p w:rsidR="00827209" w:rsidRDefault="00827209">
            <w:r w:rsidRPr="00B91494">
              <w:t>XP_00584210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G.theta2</w:t>
            </w:r>
          </w:p>
        </w:tc>
        <w:tc>
          <w:tcPr>
            <w:tcW w:w="4678" w:type="dxa"/>
          </w:tcPr>
          <w:p w:rsidR="00827209" w:rsidRDefault="00827209">
            <w:r w:rsidRPr="00B91494">
              <w:t>XP_005831287</w:t>
            </w:r>
          </w:p>
        </w:tc>
      </w:tr>
      <w:tr w:rsidR="00827209" w:rsidTr="00F8574A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8"/>
                <w:szCs w:val="28"/>
              </w:rPr>
            </w:pPr>
            <w:proofErr w:type="spellStart"/>
            <w:r w:rsidRPr="00644D52">
              <w:rPr>
                <w:b/>
                <w:sz w:val="28"/>
                <w:szCs w:val="28"/>
              </w:rPr>
              <w:t>Chlorarachniophyta</w:t>
            </w:r>
            <w:proofErr w:type="spellEnd"/>
            <w:r w:rsidRPr="00644D52">
              <w:rPr>
                <w:b/>
                <w:sz w:val="28"/>
                <w:szCs w:val="28"/>
              </w:rPr>
              <w:t xml:space="preserve"> (</w:t>
            </w:r>
            <w:proofErr w:type="spellStart"/>
            <w:r w:rsidRPr="00644D52">
              <w:rPr>
                <w:b/>
                <w:sz w:val="28"/>
                <w:szCs w:val="28"/>
              </w:rPr>
              <w:t>Rhizaria</w:t>
            </w:r>
            <w:proofErr w:type="spellEnd"/>
            <w:r w:rsidRPr="00644D52">
              <w:rPr>
                <w:b/>
                <w:sz w:val="28"/>
                <w:szCs w:val="28"/>
              </w:rPr>
              <w:t>)</w:t>
            </w:r>
          </w:p>
        </w:tc>
      </w:tr>
      <w:tr w:rsidR="00827209" w:rsidTr="00A22BD2">
        <w:tc>
          <w:tcPr>
            <w:tcW w:w="3085" w:type="dxa"/>
          </w:tcPr>
          <w:p w:rsidR="00827209" w:rsidRPr="002D62BE" w:rsidRDefault="00827209" w:rsidP="00A22BD2">
            <w:pPr>
              <w:ind w:firstLine="284"/>
            </w:pPr>
            <w:r w:rsidRPr="002D62BE">
              <w:t>B.natans</w:t>
            </w:r>
            <w:r w:rsidR="003F3605" w:rsidRPr="002D62BE">
              <w:t>1</w:t>
            </w:r>
          </w:p>
        </w:tc>
        <w:tc>
          <w:tcPr>
            <w:tcW w:w="4678" w:type="dxa"/>
          </w:tcPr>
          <w:p w:rsidR="00827209" w:rsidRDefault="002D62BE">
            <w:r w:rsidRPr="002D62BE">
              <w:t>aug1.4_g1863</w:t>
            </w:r>
          </w:p>
        </w:tc>
      </w:tr>
      <w:tr w:rsidR="003F3605" w:rsidTr="00A22BD2">
        <w:tc>
          <w:tcPr>
            <w:tcW w:w="3085" w:type="dxa"/>
          </w:tcPr>
          <w:p w:rsidR="003F3605" w:rsidRPr="002D62BE" w:rsidRDefault="003F3605" w:rsidP="00A22BD2">
            <w:pPr>
              <w:ind w:firstLine="284"/>
            </w:pPr>
            <w:r w:rsidRPr="002D62BE">
              <w:t>B.natans2</w:t>
            </w:r>
          </w:p>
        </w:tc>
        <w:tc>
          <w:tcPr>
            <w:tcW w:w="4678" w:type="dxa"/>
          </w:tcPr>
          <w:p w:rsidR="003F3605" w:rsidRDefault="00014174">
            <w:r w:rsidRPr="00014174">
              <w:t>fgenesh1_pg.56_#_131</w:t>
            </w:r>
          </w:p>
        </w:tc>
      </w:tr>
      <w:tr w:rsidR="00827209" w:rsidTr="006A49A0">
        <w:tc>
          <w:tcPr>
            <w:tcW w:w="7763" w:type="dxa"/>
            <w:gridSpan w:val="2"/>
          </w:tcPr>
          <w:p w:rsidR="00827209" w:rsidRPr="00827209" w:rsidRDefault="00827209">
            <w:pPr>
              <w:rPr>
                <w:sz w:val="28"/>
                <w:szCs w:val="28"/>
              </w:rPr>
            </w:pPr>
            <w:proofErr w:type="spellStart"/>
            <w:r w:rsidRPr="00827209">
              <w:rPr>
                <w:b/>
                <w:sz w:val="28"/>
                <w:szCs w:val="28"/>
              </w:rPr>
              <w:t>Opisthokont</w:t>
            </w:r>
            <w:proofErr w:type="spellEnd"/>
          </w:p>
        </w:tc>
      </w:tr>
      <w:tr w:rsidR="00827209" w:rsidTr="008B0D75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4"/>
                <w:szCs w:val="24"/>
              </w:rPr>
            </w:pPr>
            <w:proofErr w:type="spellStart"/>
            <w:r w:rsidRPr="00644D52">
              <w:rPr>
                <w:b/>
                <w:sz w:val="24"/>
                <w:szCs w:val="24"/>
              </w:rPr>
              <w:t>Fungi</w:t>
            </w:r>
            <w:proofErr w:type="spellEnd"/>
            <w:r w:rsidRPr="00644D52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A.oryzae1</w:t>
            </w:r>
          </w:p>
        </w:tc>
        <w:tc>
          <w:tcPr>
            <w:tcW w:w="4678" w:type="dxa"/>
          </w:tcPr>
          <w:p w:rsidR="00827209" w:rsidRDefault="00827209">
            <w:r w:rsidRPr="00C04A16">
              <w:t>XP_001826448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 xml:space="preserve">A.oryzae2 </w:t>
            </w:r>
          </w:p>
        </w:tc>
        <w:tc>
          <w:tcPr>
            <w:tcW w:w="4678" w:type="dxa"/>
          </w:tcPr>
          <w:p w:rsidR="00827209" w:rsidRDefault="00827209">
            <w:r w:rsidRPr="00C04A16">
              <w:t>XP_00182551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B.cinerea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EDN3034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 chrysogenum1</w:t>
            </w:r>
          </w:p>
        </w:tc>
        <w:tc>
          <w:tcPr>
            <w:tcW w:w="4678" w:type="dxa"/>
          </w:tcPr>
          <w:p w:rsidR="00827209" w:rsidRDefault="00827209">
            <w:r w:rsidRPr="00C04A16">
              <w:t>CAP9152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P. chrysogenum2</w:t>
            </w:r>
          </w:p>
        </w:tc>
        <w:tc>
          <w:tcPr>
            <w:tcW w:w="4678" w:type="dxa"/>
          </w:tcPr>
          <w:p w:rsidR="00827209" w:rsidRDefault="00827209">
            <w:r w:rsidRPr="00C04A16">
              <w:t>CAP9692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R.oryzae1</w:t>
            </w:r>
          </w:p>
        </w:tc>
        <w:tc>
          <w:tcPr>
            <w:tcW w:w="4678" w:type="dxa"/>
          </w:tcPr>
          <w:p w:rsidR="00827209" w:rsidRDefault="00827209">
            <w:r w:rsidRPr="00905F01">
              <w:t>RO3G_08533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R.oryzae2</w:t>
            </w:r>
          </w:p>
        </w:tc>
        <w:tc>
          <w:tcPr>
            <w:tcW w:w="4678" w:type="dxa"/>
          </w:tcPr>
          <w:p w:rsidR="00827209" w:rsidRDefault="00827209" w:rsidP="000A72D7">
            <w:r w:rsidRPr="007F725F">
              <w:t>RO3G_0451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R.oryzae3</w:t>
            </w:r>
          </w:p>
        </w:tc>
        <w:tc>
          <w:tcPr>
            <w:tcW w:w="4678" w:type="dxa"/>
          </w:tcPr>
          <w:p w:rsidR="00827209" w:rsidRDefault="00827209">
            <w:r w:rsidRPr="00905F01">
              <w:t>RO3G_0939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R.oryzae4</w:t>
            </w:r>
          </w:p>
        </w:tc>
        <w:tc>
          <w:tcPr>
            <w:tcW w:w="4678" w:type="dxa"/>
          </w:tcPr>
          <w:p w:rsidR="00827209" w:rsidRDefault="00827209">
            <w:r w:rsidRPr="00905F01">
              <w:t>RO3G_05452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circinelloides1</w:t>
            </w:r>
          </w:p>
        </w:tc>
        <w:tc>
          <w:tcPr>
            <w:tcW w:w="4678" w:type="dxa"/>
          </w:tcPr>
          <w:p w:rsidR="00827209" w:rsidRDefault="00827209">
            <w:r w:rsidRPr="00905F01">
              <w:t>jgilMucci2l78524lMucci1.fgeneshMC_pg.2_*_816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circinelloides2</w:t>
            </w:r>
          </w:p>
        </w:tc>
        <w:tc>
          <w:tcPr>
            <w:tcW w:w="4678" w:type="dxa"/>
          </w:tcPr>
          <w:p w:rsidR="00827209" w:rsidRDefault="00827209" w:rsidP="000A72D7">
            <w:r w:rsidRPr="007F725F">
              <w:t>jgilMucci2l11639lMucci1.gw1.4.250.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circinelloides3</w:t>
            </w:r>
          </w:p>
        </w:tc>
        <w:tc>
          <w:tcPr>
            <w:tcW w:w="4678" w:type="dxa"/>
          </w:tcPr>
          <w:p w:rsidR="00827209" w:rsidRDefault="00827209">
            <w:r w:rsidRPr="00905F01">
              <w:t>jgilMucci2l166127lfgenesh1_pg.07_*_620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r w:rsidRPr="00942678">
              <w:t>M.circinelloides4</w:t>
            </w:r>
          </w:p>
        </w:tc>
        <w:tc>
          <w:tcPr>
            <w:tcW w:w="4678" w:type="dxa"/>
          </w:tcPr>
          <w:p w:rsidR="00827209" w:rsidRDefault="00827209">
            <w:r w:rsidRPr="00905F01">
              <w:t>gilMucci2l186772lestExt_fgenesh1_pm.C_03037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N.frontali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P7871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P.pastori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CAY70158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C.tropicali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EER34057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S.pompe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P4037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S.japonic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EEB07095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S.cerevisiae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EEU06589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C.gatti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XP_003194651</w:t>
            </w:r>
          </w:p>
        </w:tc>
      </w:tr>
      <w:tr w:rsidR="00827209" w:rsidTr="00A22BD2">
        <w:tc>
          <w:tcPr>
            <w:tcW w:w="3085" w:type="dxa"/>
          </w:tcPr>
          <w:p w:rsidR="00827209" w:rsidRPr="00942678" w:rsidRDefault="00827209" w:rsidP="00A22BD2">
            <w:pPr>
              <w:ind w:firstLine="284"/>
            </w:pPr>
            <w:proofErr w:type="spellStart"/>
            <w:r w:rsidRPr="00942678">
              <w:t>P.carnosa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C04A16">
              <w:t>XP_007391046</w:t>
            </w:r>
          </w:p>
        </w:tc>
      </w:tr>
      <w:tr w:rsidR="00827209" w:rsidTr="00CB1AC3">
        <w:tc>
          <w:tcPr>
            <w:tcW w:w="7763" w:type="dxa"/>
            <w:gridSpan w:val="2"/>
          </w:tcPr>
          <w:p w:rsidR="00827209" w:rsidRPr="00644D52" w:rsidRDefault="00827209">
            <w:pPr>
              <w:rPr>
                <w:sz w:val="24"/>
                <w:szCs w:val="24"/>
              </w:rPr>
            </w:pPr>
            <w:r w:rsidRPr="00644D52">
              <w:rPr>
                <w:b/>
                <w:sz w:val="24"/>
                <w:szCs w:val="24"/>
              </w:rPr>
              <w:t>Animalia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A.su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301AB">
              <w:t>P27443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B.malayi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301AB">
              <w:t>XP_001902120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C.elegan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301AB">
              <w:t>NP_496968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T.spiralis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0301AB">
              <w:t>XP_003379252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D.rerioC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D41289">
              <w:t>NP_001296966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D.rerioM1</w:t>
            </w:r>
          </w:p>
        </w:tc>
        <w:tc>
          <w:tcPr>
            <w:tcW w:w="4678" w:type="dxa"/>
          </w:tcPr>
          <w:p w:rsidR="00827209" w:rsidRDefault="00827209">
            <w:r w:rsidRPr="00D339D2">
              <w:t>NP_001082825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D.rerioM2</w:t>
            </w:r>
          </w:p>
        </w:tc>
        <w:tc>
          <w:tcPr>
            <w:tcW w:w="4678" w:type="dxa"/>
          </w:tcPr>
          <w:p w:rsidR="00827209" w:rsidRDefault="00827209">
            <w:r w:rsidRPr="00D41289">
              <w:t>NP_001003627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X.laevisC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422FB4">
              <w:t>XP_002938500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X.laevisM1</w:t>
            </w:r>
          </w:p>
        </w:tc>
        <w:tc>
          <w:tcPr>
            <w:tcW w:w="4678" w:type="dxa"/>
          </w:tcPr>
          <w:p w:rsidR="00827209" w:rsidRDefault="00827209">
            <w:r w:rsidRPr="00D339D2">
              <w:t>NP_001088519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X.laevisM2</w:t>
            </w:r>
          </w:p>
        </w:tc>
        <w:tc>
          <w:tcPr>
            <w:tcW w:w="4678" w:type="dxa"/>
          </w:tcPr>
          <w:p w:rsidR="00827209" w:rsidRDefault="00827209">
            <w:r w:rsidRPr="00D41289">
              <w:t>NP_001082582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C.liviaC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422FB4">
              <w:t>NP_001269745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lastRenderedPageBreak/>
              <w:t>C.liviaM1</w:t>
            </w:r>
          </w:p>
        </w:tc>
        <w:tc>
          <w:tcPr>
            <w:tcW w:w="4678" w:type="dxa"/>
          </w:tcPr>
          <w:p w:rsidR="00827209" w:rsidRDefault="00827209">
            <w:r w:rsidRPr="00467AF5">
              <w:t>XP_005510791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C.liviaM2</w:t>
            </w:r>
          </w:p>
        </w:tc>
        <w:tc>
          <w:tcPr>
            <w:tcW w:w="4678" w:type="dxa"/>
          </w:tcPr>
          <w:p w:rsidR="00827209" w:rsidRDefault="00827209">
            <w:r w:rsidRPr="00C6554B">
              <w:t>XP_005503027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 w:rsidRPr="004D4F23">
              <w:t>H.sapiensC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982F9D">
              <w:t>NP_002386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H.sapiensM1</w:t>
            </w:r>
          </w:p>
        </w:tc>
        <w:tc>
          <w:tcPr>
            <w:tcW w:w="4678" w:type="dxa"/>
          </w:tcPr>
          <w:p w:rsidR="00827209" w:rsidRDefault="00827209">
            <w:r w:rsidRPr="00D339D2">
              <w:t>NP_006671</w:t>
            </w:r>
            <w:r w:rsidR="00160789">
              <w:t>*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r w:rsidRPr="004D4F23">
              <w:t>H.sapiensM2</w:t>
            </w:r>
          </w:p>
        </w:tc>
        <w:tc>
          <w:tcPr>
            <w:tcW w:w="4678" w:type="dxa"/>
          </w:tcPr>
          <w:p w:rsidR="00827209" w:rsidRDefault="00827209">
            <w:r w:rsidRPr="003C15B4">
              <w:t>NP_002387</w:t>
            </w:r>
            <w:r w:rsidR="00160789">
              <w:t>*</w:t>
            </w:r>
          </w:p>
        </w:tc>
      </w:tr>
      <w:tr w:rsidR="00827209" w:rsidTr="0022717D">
        <w:tc>
          <w:tcPr>
            <w:tcW w:w="7763" w:type="dxa"/>
            <w:gridSpan w:val="2"/>
          </w:tcPr>
          <w:p w:rsidR="00827209" w:rsidRPr="00827209" w:rsidRDefault="00827209">
            <w:pPr>
              <w:rPr>
                <w:sz w:val="28"/>
                <w:szCs w:val="28"/>
              </w:rPr>
            </w:pPr>
            <w:proofErr w:type="spellStart"/>
            <w:r w:rsidRPr="00827209">
              <w:rPr>
                <w:b/>
                <w:sz w:val="28"/>
                <w:szCs w:val="28"/>
              </w:rPr>
              <w:t>Amoebozoa</w:t>
            </w:r>
            <w:proofErr w:type="spellEnd"/>
          </w:p>
        </w:tc>
      </w:tr>
      <w:tr w:rsidR="00827209" w:rsidRPr="0099503B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>
              <w:t>D.purpureum</w:t>
            </w:r>
            <w:proofErr w:type="spellEnd"/>
          </w:p>
        </w:tc>
        <w:tc>
          <w:tcPr>
            <w:tcW w:w="4678" w:type="dxa"/>
          </w:tcPr>
          <w:p w:rsidR="00827209" w:rsidRPr="009B295F" w:rsidRDefault="00827209">
            <w:pPr>
              <w:rPr>
                <w:lang w:val="en-US"/>
              </w:rPr>
            </w:pPr>
            <w:r w:rsidRPr="009B295F">
              <w:rPr>
                <w:lang w:val="en-US"/>
              </w:rPr>
              <w:t>jgi|Dicpu1|44565|estExt_Genewise1.C_20112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>
              <w:t>D.discoide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1A194E">
              <w:t>Q6TU48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>
              <w:t>P.palladi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9B295F">
              <w:t>EFA83632</w:t>
            </w:r>
          </w:p>
        </w:tc>
      </w:tr>
      <w:tr w:rsidR="00827209" w:rsidTr="00A22BD2">
        <w:tc>
          <w:tcPr>
            <w:tcW w:w="3085" w:type="dxa"/>
          </w:tcPr>
          <w:p w:rsidR="00827209" w:rsidRPr="004D4F23" w:rsidRDefault="00827209" w:rsidP="00A22BD2">
            <w:pPr>
              <w:ind w:firstLine="284"/>
            </w:pPr>
            <w:proofErr w:type="spellStart"/>
            <w:r>
              <w:t>D.fasciculatum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EB6801">
              <w:t>XP_004355233</w:t>
            </w:r>
          </w:p>
        </w:tc>
      </w:tr>
      <w:tr w:rsidR="00827209" w:rsidTr="00A22BD2">
        <w:tc>
          <w:tcPr>
            <w:tcW w:w="3085" w:type="dxa"/>
          </w:tcPr>
          <w:p w:rsidR="00827209" w:rsidRDefault="00827209" w:rsidP="00A22BD2">
            <w:pPr>
              <w:ind w:firstLine="284"/>
            </w:pPr>
            <w:proofErr w:type="spellStart"/>
            <w:r>
              <w:t>M.balamuthi</w:t>
            </w:r>
            <w:proofErr w:type="spellEnd"/>
          </w:p>
        </w:tc>
        <w:tc>
          <w:tcPr>
            <w:tcW w:w="4678" w:type="dxa"/>
          </w:tcPr>
          <w:p w:rsidR="00827209" w:rsidRDefault="00827209">
            <w:r w:rsidRPr="009B295F">
              <w:t>AAN86690</w:t>
            </w:r>
          </w:p>
        </w:tc>
      </w:tr>
    </w:tbl>
    <w:p w:rsidR="005C0E09" w:rsidRDefault="005C0E09"/>
    <w:p w:rsidR="00B06F95" w:rsidRDefault="00B06F95"/>
    <w:sectPr w:rsidR="00B06F95" w:rsidSect="005C0E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0C05" w:rsidRDefault="00720C05" w:rsidP="00942678">
      <w:r>
        <w:separator/>
      </w:r>
    </w:p>
  </w:endnote>
  <w:endnote w:type="continuationSeparator" w:id="0">
    <w:p w:rsidR="00720C05" w:rsidRDefault="00720C05" w:rsidP="0094267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0C05" w:rsidRDefault="00720C05" w:rsidP="00942678">
      <w:r>
        <w:separator/>
      </w:r>
    </w:p>
  </w:footnote>
  <w:footnote w:type="continuationSeparator" w:id="0">
    <w:p w:rsidR="00720C05" w:rsidRDefault="00720C05" w:rsidP="0094267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251B"/>
    <w:rsid w:val="00004602"/>
    <w:rsid w:val="000063A5"/>
    <w:rsid w:val="00014140"/>
    <w:rsid w:val="00014174"/>
    <w:rsid w:val="00023BE8"/>
    <w:rsid w:val="000301AB"/>
    <w:rsid w:val="00041438"/>
    <w:rsid w:val="0004328E"/>
    <w:rsid w:val="00056689"/>
    <w:rsid w:val="000642AC"/>
    <w:rsid w:val="00092770"/>
    <w:rsid w:val="000A72D7"/>
    <w:rsid w:val="000B7363"/>
    <w:rsid w:val="000D251B"/>
    <w:rsid w:val="000E6504"/>
    <w:rsid w:val="000F2EDC"/>
    <w:rsid w:val="00154982"/>
    <w:rsid w:val="00160789"/>
    <w:rsid w:val="0019425F"/>
    <w:rsid w:val="001A194E"/>
    <w:rsid w:val="001B62AA"/>
    <w:rsid w:val="002A05A6"/>
    <w:rsid w:val="002D62BE"/>
    <w:rsid w:val="002F4E5E"/>
    <w:rsid w:val="003304D8"/>
    <w:rsid w:val="003B0877"/>
    <w:rsid w:val="003C15B4"/>
    <w:rsid w:val="003F10C1"/>
    <w:rsid w:val="003F3605"/>
    <w:rsid w:val="00405A94"/>
    <w:rsid w:val="00422FB4"/>
    <w:rsid w:val="00445654"/>
    <w:rsid w:val="004608DC"/>
    <w:rsid w:val="00467AF5"/>
    <w:rsid w:val="004865D8"/>
    <w:rsid w:val="004D4F23"/>
    <w:rsid w:val="004E4077"/>
    <w:rsid w:val="004F3DCD"/>
    <w:rsid w:val="00502CE8"/>
    <w:rsid w:val="00525A0A"/>
    <w:rsid w:val="00544A0C"/>
    <w:rsid w:val="005654EB"/>
    <w:rsid w:val="00582FB8"/>
    <w:rsid w:val="00585467"/>
    <w:rsid w:val="005A2719"/>
    <w:rsid w:val="005C0E09"/>
    <w:rsid w:val="00617890"/>
    <w:rsid w:val="00636CB1"/>
    <w:rsid w:val="00644D52"/>
    <w:rsid w:val="00650C06"/>
    <w:rsid w:val="006872AF"/>
    <w:rsid w:val="006A5E1A"/>
    <w:rsid w:val="006A7984"/>
    <w:rsid w:val="006B27C9"/>
    <w:rsid w:val="00700287"/>
    <w:rsid w:val="00720C05"/>
    <w:rsid w:val="007257F7"/>
    <w:rsid w:val="00727D98"/>
    <w:rsid w:val="00730476"/>
    <w:rsid w:val="00731F2E"/>
    <w:rsid w:val="007826E7"/>
    <w:rsid w:val="007866BD"/>
    <w:rsid w:val="007C58E4"/>
    <w:rsid w:val="007F5E9C"/>
    <w:rsid w:val="007F725F"/>
    <w:rsid w:val="00827209"/>
    <w:rsid w:val="00834181"/>
    <w:rsid w:val="00872269"/>
    <w:rsid w:val="008C66AA"/>
    <w:rsid w:val="00905F01"/>
    <w:rsid w:val="00942678"/>
    <w:rsid w:val="00963C33"/>
    <w:rsid w:val="00982F9D"/>
    <w:rsid w:val="0099503B"/>
    <w:rsid w:val="009A107A"/>
    <w:rsid w:val="009A4AC2"/>
    <w:rsid w:val="009A4F9D"/>
    <w:rsid w:val="009B295F"/>
    <w:rsid w:val="009D319E"/>
    <w:rsid w:val="00A22BD2"/>
    <w:rsid w:val="00A47C0B"/>
    <w:rsid w:val="00A97347"/>
    <w:rsid w:val="00AB3283"/>
    <w:rsid w:val="00AC3251"/>
    <w:rsid w:val="00AD6126"/>
    <w:rsid w:val="00B04A6F"/>
    <w:rsid w:val="00B06F95"/>
    <w:rsid w:val="00B103F0"/>
    <w:rsid w:val="00B477B2"/>
    <w:rsid w:val="00B55F97"/>
    <w:rsid w:val="00B61CE6"/>
    <w:rsid w:val="00B65C95"/>
    <w:rsid w:val="00B91494"/>
    <w:rsid w:val="00B94756"/>
    <w:rsid w:val="00BA471F"/>
    <w:rsid w:val="00BA545F"/>
    <w:rsid w:val="00BC139D"/>
    <w:rsid w:val="00BD431A"/>
    <w:rsid w:val="00BD792C"/>
    <w:rsid w:val="00C0233B"/>
    <w:rsid w:val="00C04A16"/>
    <w:rsid w:val="00C406D4"/>
    <w:rsid w:val="00C41CC6"/>
    <w:rsid w:val="00C6554B"/>
    <w:rsid w:val="00C66E1A"/>
    <w:rsid w:val="00CB569C"/>
    <w:rsid w:val="00CC5A32"/>
    <w:rsid w:val="00CE0505"/>
    <w:rsid w:val="00CF7DCB"/>
    <w:rsid w:val="00D105F1"/>
    <w:rsid w:val="00D30895"/>
    <w:rsid w:val="00D339D2"/>
    <w:rsid w:val="00D41289"/>
    <w:rsid w:val="00D46AAB"/>
    <w:rsid w:val="00D67743"/>
    <w:rsid w:val="00D90351"/>
    <w:rsid w:val="00DA79AB"/>
    <w:rsid w:val="00DD0C23"/>
    <w:rsid w:val="00E741EA"/>
    <w:rsid w:val="00E80203"/>
    <w:rsid w:val="00E81411"/>
    <w:rsid w:val="00EA238A"/>
    <w:rsid w:val="00EB352B"/>
    <w:rsid w:val="00EB3F33"/>
    <w:rsid w:val="00EB6801"/>
    <w:rsid w:val="00EC35CD"/>
    <w:rsid w:val="00EC4FA3"/>
    <w:rsid w:val="00EF5B3A"/>
    <w:rsid w:val="00F10BA8"/>
    <w:rsid w:val="00F34035"/>
    <w:rsid w:val="00F36715"/>
    <w:rsid w:val="00F52117"/>
    <w:rsid w:val="00F57E86"/>
    <w:rsid w:val="00F663ED"/>
    <w:rsid w:val="00F756DA"/>
    <w:rsid w:val="00FF3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E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D25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Fuentedeprrafopredeter"/>
    <w:rsid w:val="00727D98"/>
  </w:style>
  <w:style w:type="paragraph" w:styleId="HTMLconformatoprevio">
    <w:name w:val="HTML Preformatted"/>
    <w:basedOn w:val="Normal"/>
    <w:link w:val="HTMLconformatoprevioCar"/>
    <w:uiPriority w:val="99"/>
    <w:rsid w:val="00CC5A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C5A32"/>
    <w:rPr>
      <w:rFonts w:ascii="Courier New" w:eastAsia="Times New Roman" w:hAnsi="Courier New" w:cs="Courier New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94267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42678"/>
  </w:style>
  <w:style w:type="paragraph" w:styleId="Piedepgina">
    <w:name w:val="footer"/>
    <w:basedOn w:val="Normal"/>
    <w:link w:val="PiedepginaCar"/>
    <w:uiPriority w:val="99"/>
    <w:semiHidden/>
    <w:unhideWhenUsed/>
    <w:rsid w:val="009426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426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5</Pages>
  <Words>771</Words>
  <Characters>424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s</dc:creator>
  <cp:lastModifiedBy>Marcos</cp:lastModifiedBy>
  <cp:revision>53</cp:revision>
  <dcterms:created xsi:type="dcterms:W3CDTF">2015-07-15T11:31:00Z</dcterms:created>
  <dcterms:modified xsi:type="dcterms:W3CDTF">2015-09-30T15:32:00Z</dcterms:modified>
</cp:coreProperties>
</file>